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09F29" w14:textId="1BE94716" w:rsidR="003B4985" w:rsidRPr="003B4985" w:rsidRDefault="00276D52" w:rsidP="003B4985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uto"/>
        <w:rPr>
          <w:rFonts w:ascii="Times New Roma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hAnsi="Times New Roman"/>
          <w:b/>
          <w:bCs/>
          <w:sz w:val="24"/>
        </w:rPr>
        <w:t>Appendix</w:t>
      </w:r>
      <w:r w:rsidR="003B4985" w:rsidRPr="003B4985">
        <w:rPr>
          <w:rFonts w:ascii="Times New Roman" w:hAnsi="Times New Roman"/>
          <w:b/>
          <w:bCs/>
          <w:sz w:val="24"/>
        </w:rPr>
        <w:t xml:space="preserve"> </w:t>
      </w:r>
      <w:r w:rsidR="00847050">
        <w:rPr>
          <w:rFonts w:ascii="Times New Roman" w:eastAsia="SimSun" w:hAnsi="Times New Roman"/>
          <w:b/>
          <w:bCs/>
          <w:smallCaps/>
          <w:sz w:val="24"/>
          <w:szCs w:val="24"/>
          <w:u w:color="000000"/>
          <w:bdr w:val="nil"/>
          <w:lang w:val="da-DK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3B4985" w:rsidRPr="003B4985">
        <w:rPr>
          <w:rFonts w:ascii="Times New Roman" w:eastAsia="SimSun" w:hAnsi="Times New Roman"/>
          <w:b/>
          <w:bCs/>
          <w:smallCaps/>
          <w:sz w:val="24"/>
          <w:szCs w:val="24"/>
          <w:u w:color="000000"/>
          <w:bdr w:val="nil"/>
          <w:lang w:val="da-DK"/>
          <w14:textOutline w14:w="0" w14:cap="flat" w14:cmpd="sng" w14:algn="ctr">
            <w14:noFill/>
            <w14:prstDash w14:val="solid"/>
            <w14:bevel/>
          </w14:textOutline>
        </w:rPr>
        <w:t xml:space="preserve">1. 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Voucher specimen information and GenBank accession numbers for specimens included in the molecular dataset: Ingroup/Outgroup: </w:t>
      </w:r>
      <w:r w:rsidR="003B4985"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>Species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Collector and Collection number, Herbarium, Source, DNA accession number, GenBank accession numbers for </w:t>
      </w:r>
      <w:r w:rsidR="003B4985" w:rsidRPr="003B4985">
        <w:rPr>
          <w:rFonts w:ascii="Times New Roman" w:hAnsi="Times New Roman"/>
          <w:i/>
          <w:sz w:val="24"/>
        </w:rPr>
        <w:t>atp</w:t>
      </w:r>
      <w:r w:rsidR="003B4985" w:rsidRPr="003B4985">
        <w:rPr>
          <w:rFonts w:ascii="Times New Roman" w:hAnsi="Times New Roman"/>
          <w:sz w:val="24"/>
        </w:rPr>
        <w:t>B</w:t>
      </w:r>
      <w:r w:rsidR="003B4985" w:rsidRPr="003B4985">
        <w:rPr>
          <w:rFonts w:ascii="Times New Roman" w:hAnsi="Times New Roman"/>
          <w:i/>
          <w:sz w:val="24"/>
        </w:rPr>
        <w:t>–rbc</w:t>
      </w:r>
      <w:r w:rsidR="003B4985" w:rsidRPr="003B4985">
        <w:rPr>
          <w:rFonts w:ascii="Times New Roman" w:hAnsi="Times New Roman"/>
          <w:sz w:val="24"/>
        </w:rPr>
        <w:t xml:space="preserve">L, </w:t>
      </w:r>
      <w:r w:rsidR="003B4985" w:rsidRPr="003B4985">
        <w:rPr>
          <w:rFonts w:ascii="Times New Roman" w:hAnsi="Times New Roman"/>
          <w:i/>
          <w:sz w:val="24"/>
        </w:rPr>
        <w:t>psb</w:t>
      </w:r>
      <w:r w:rsidR="003B4985" w:rsidRPr="003B4985">
        <w:rPr>
          <w:rFonts w:ascii="Times New Roman" w:hAnsi="Times New Roman"/>
          <w:sz w:val="24"/>
        </w:rPr>
        <w:t>A</w:t>
      </w:r>
      <w:r w:rsidR="003B4985" w:rsidRPr="003B4985">
        <w:rPr>
          <w:rFonts w:ascii="Times New Roman" w:hAnsi="Times New Roman"/>
          <w:i/>
          <w:sz w:val="24"/>
        </w:rPr>
        <w:t>–trn</w:t>
      </w:r>
      <w:r w:rsidR="003B4985" w:rsidRPr="003B4985">
        <w:rPr>
          <w:rFonts w:ascii="Times New Roman" w:hAnsi="Times New Roman"/>
          <w:sz w:val="24"/>
        </w:rPr>
        <w:t xml:space="preserve">H, </w:t>
      </w:r>
      <w:r w:rsidR="003B4985" w:rsidRPr="003B4985">
        <w:rPr>
          <w:rFonts w:ascii="Times New Roman" w:hAnsi="Times New Roman"/>
          <w:i/>
          <w:sz w:val="24"/>
        </w:rPr>
        <w:t>psb</w:t>
      </w:r>
      <w:r w:rsidR="003B4985" w:rsidRPr="003B4985">
        <w:rPr>
          <w:rFonts w:ascii="Times New Roman" w:hAnsi="Times New Roman"/>
          <w:sz w:val="24"/>
        </w:rPr>
        <w:t>T</w:t>
      </w:r>
      <w:r w:rsidR="003B4985" w:rsidRPr="003B4985">
        <w:rPr>
          <w:rFonts w:ascii="Times New Roman" w:hAnsi="Times New Roman"/>
          <w:i/>
          <w:sz w:val="24"/>
        </w:rPr>
        <w:t>–psb</w:t>
      </w:r>
      <w:r w:rsidR="003B4985" w:rsidRPr="003B4985">
        <w:rPr>
          <w:rFonts w:ascii="Times New Roman" w:hAnsi="Times New Roman"/>
          <w:sz w:val="24"/>
        </w:rPr>
        <w:t>H,</w:t>
      </w:r>
      <w:r w:rsidR="003B4985" w:rsidRPr="003B4985">
        <w:rPr>
          <w:rFonts w:ascii="Times New Roman" w:hAnsi="Times New Roman"/>
          <w:i/>
          <w:sz w:val="24"/>
        </w:rPr>
        <w:t xml:space="preserve"> rps</w:t>
      </w:r>
      <w:r w:rsidR="003B4985" w:rsidRPr="003B4985">
        <w:rPr>
          <w:rFonts w:ascii="Times New Roman" w:hAnsi="Times New Roman"/>
          <w:sz w:val="24"/>
        </w:rPr>
        <w:t xml:space="preserve">4, </w:t>
      </w:r>
      <w:r w:rsidR="003B4985" w:rsidRPr="003B4985">
        <w:rPr>
          <w:rFonts w:ascii="Times New Roman" w:hAnsi="Times New Roman"/>
          <w:i/>
          <w:sz w:val="24"/>
        </w:rPr>
        <w:t>trn</w:t>
      </w:r>
      <w:r w:rsidR="003B4985" w:rsidRPr="003B4985">
        <w:rPr>
          <w:rFonts w:ascii="Times New Roman" w:hAnsi="Times New Roman"/>
          <w:sz w:val="24"/>
        </w:rPr>
        <w:t xml:space="preserve">G, and </w:t>
      </w:r>
      <w:r w:rsidR="003B4985" w:rsidRPr="003B4985">
        <w:rPr>
          <w:rFonts w:ascii="Times New Roman" w:hAnsi="Times New Roman"/>
          <w:i/>
          <w:sz w:val="24"/>
        </w:rPr>
        <w:t>trn</w:t>
      </w:r>
      <w:r w:rsidR="003B4985" w:rsidRPr="003B4985">
        <w:rPr>
          <w:rFonts w:ascii="Times New Roman" w:hAnsi="Times New Roman"/>
          <w:sz w:val="24"/>
        </w:rPr>
        <w:t>L–F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A dash (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</w:t>
      </w:r>
      <w:r w:rsidR="003B4985"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>) denotes missing data.</w:t>
      </w:r>
    </w:p>
    <w:p w14:paraId="5646BB10" w14:textId="77777777" w:rsidR="003B4985" w:rsidRPr="003B4985" w:rsidRDefault="003B4985" w:rsidP="003B4985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uto"/>
        <w:ind w:firstLine="709"/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proofErr w:type="gramStart"/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>Ingroup: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ladoradula bor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.Web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) 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t al., T. Pó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cs 88110/AR, E, Tanzania, ND_178, HM992024, HM992117, HM992200, HM992285, HM99237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Cladoradula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bor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S. Ingram &amp; K. Ferrell-Ingram 1765, Costa Rica, ND_060, HM991983, HM992076, HM992166, HM992245, HM992335, —.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Cladoradula campaniger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Mont.) 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t al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N. Ohnishi HIRO225, GOET, Japan, ND_042, HM991977, HM992070, HM992160, HM992239, HM99233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ladoradula perrottet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Gottsche ex Steph.) 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t al., M. Mizutani NY15272, NY, Japan, ND_158, HM992018, HM992111, HM992194, HM992279, HM992369, —.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Cladoradula tenax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Lindb.) 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t al., P.G. Davison &amp; M.L. Hicks 2946, DUKE, USA, ND_129, HM992009, HM992102, HM992186, HM992271,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HM992360, —.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Dactyloradula brunne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Steph.) 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&amp; Gradst., Ohnishi s.n., KUN-B0030736, Japan, RAM16, OP477172, —, —, OP490854, —, OP49109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actyloradula brunne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N. Ohnishi H3196644, H, Japan, ND_001, HM991961, HM992054, HM99214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HM992315, HM99240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cumin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T. Pócs 02102/AA, EGR, Vietnam, ND_227, HM992034, HM992127, HM992208, HM992295, HM992384, HM99246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cu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Mitt., S. Chantanaorrapint &amp; C. Promma 2155, PSU, Thailand, RAM11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5, —, —, —, OP490944, OP49106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503, NSW890194, Fiji, MR_318, KF495334, KX827524, —, —, KF495272, KF49539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330, NSW889318, Fiji, MR_312, —, —, —, —, KF495267, KF49538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349, NSW889366, Fiji, MR_314, —, —, —, —, KF495268, KF49538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cs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cs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cs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enner 5416, NSW889521, Fiji, MR_315, —, —, —, —, KF495269, KF49539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E.A. Brown s.n., NSW971056, Vanuatu, MR_349, —, —, —, —, KF495302, KF49541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ff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cu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3822, PSU, Thailand, RAM12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9, —, OP490748, OP490831, OP490948, OP49107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cutilob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M.A.M. Renner 5889, NSW, Australia, NSW976716, KM220231, —, —, KX827585, KM220093, KM22016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llisonii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Castle, M.A.M. Renner 6264, NSW896403, New Zealand, MR_326, KF49534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KX827557, KF495280, KF49539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llison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69, NSW896414, New Zealand, MR_327, —, —, —, —, KF495281, KF49539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llison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P.J. de Lange 10144 &amp; M.A.M. Renner, NSW973432, New Zealand, MR_355, —, —, —, —, KF495307, KF49542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llison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72, NSW895347, New Zealand, MR_321, —, —, —, —, KF495275, KF49539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llison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64, NSW896403, New Zealand, MR_326, —, —, —, KX827557, KF495280, KF49539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mentul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Mitt., M.A.M. Renner 5378, NSW, Fiji, RAM23, OP477177, OP477280, —, OP490861, OP490978, OP49110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41, NSW, Malaysia, RAM5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99, OP477299, OP490775, OP490882, OP491002, OP49112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TP1163/k, NSW, Fiji, RAM59, OP477206, —, —, OP490889, OP491009, OP49113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45, NSW, Malaysia, RAM7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15, OP477312, OP490786, OP490898, OP491018, OP49114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10-6a, HSNU, Thailand, RAM85, OP477226, OP477320, OP490794, OP490909, OP491030, OP49115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21-201, HSNU, Malaysia, RAM14, OP477170, OP477275, OP490762, OP490852, OP490970, OP49109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mentul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369, NSW, Fiji, RAM25, OP477179, OP477282, —, OP490863, OP490980, OP49110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ancep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Sande Lac., S. Chantanaorrapint &amp; C. Promma 1386, PSU, Thailand, RAM12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8, —, —, OP490830, OP49094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OP49107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ancep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3550, PSU, Thailand, RAM12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50, OP477256, OP490749, OP490832, OP490949, OP49107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f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ncep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70518-54, HSNU, Indonesia, RAM49, OP477198, OP477298, —, OP490881, OP491001, OP49112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aneurismal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(Hook.f. &amp; Taylor) Gottsche et al., J.A. Curnow 4525, CBG, Australia, ND_126, HM992007, HM99210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HM992269, HM992358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aneurismali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5999 &amp; E.A. Brown, NSW880859, Australia, RAM8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29, —, —, —, OP491033, OP49115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nkefinen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, S. &amp; T.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ócs 04011/G, EGR, Kenya, ND_222, HM992032, HM992125, HM992207, HM992293, HM992382, HM99246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antilleana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astle, S.R. Gradstein 9448, GOET, Costa Rica, ND_088, HM991992, HM992085, HM992175, HM992254, HM992343, HM99242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apicul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Sande Lac. ex Steph., T. Yamaguchi 1731, BR, Japan, ND_339, HM992050, HM99214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HM992311, —, HM992478. </w:t>
      </w:r>
      <w:r w:rsidRPr="003B4985">
        <w:rPr>
          <w:rFonts w:ascii="Times New Roman" w:hAnsi="Times New Roman"/>
          <w:b/>
          <w:i/>
          <w:sz w:val="24"/>
          <w:szCs w:val="24"/>
          <w:lang w:eastAsia="en-US"/>
        </w:rPr>
        <w:t>Radula apiculata</w:t>
      </w:r>
      <w:r w:rsidRPr="003B4985">
        <w:rPr>
          <w:rFonts w:ascii="Times New Roman" w:hAnsi="Times New Roman"/>
          <w:sz w:val="24"/>
          <w:szCs w:val="24"/>
          <w:lang w:eastAsia="en-US"/>
        </w:rPr>
        <w:t xml:space="preserve">, C. Promma 20180211-2, HSNU, Thailand, RAM118, OP477144, OP477254, OP490745, OP490827, OP490943, OP49106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appres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Mitt., T.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ócs 90113/AH, EGR, Madagascar, ND_229, HM992036, HM992129, HM992209, HM992297, HM992386, HM99246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aquilegi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(Hook. f. &amp; Taylor) Gottsche et al., A. chafer-Verwimp &amp; Verwimp 26039, Herb. Schafer-Verwimp, Portugal, ND_078, HM991990, HM992083, HM992173, HM992252, HM992341, HM99242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australi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K.Yamada, J.A. Curnow 5635, CBG, Australia, ND_119, HM992005, HM992098, HM992183, HM992267, HM992356, HM99244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austral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ustin, B. Shaw 6089, DUKE, USA, ND_299, HM992049, HM992142, HM992220, HM992310, HM992399, HM99247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buccinifer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(Hook. f. &amp; Taylor) Gottsche et al., H. Streimann 54341, CBG, Australia, ND_127, HM992008, HM992101, HM992185, HM992270, HM992359, HM99244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caledonic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Paul Coulerie Cou104, NOU, New Caledonia, RAM5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00, OP477300, OP490776, OP490883, OP491003, OP49112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carrington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J.B. Jack, A. Schafer-Verwimp &amp; Verwimp 25734, Herb. Schafer-Verwimp, Portugal, ND_018, HM991969, HM992062, HM992153, HM992231, HM992323, HM99240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cathayana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romma et al., Yu-Mei Wei et al. 20150703-22A, HSNU, China, RAM92, OP477232, OP477325, OP490799, OP490914, OP491036, OP49116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catha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50810-157, HSNU, China, RAM94, OP477233, OP477326, OP490800, OP490915, OP491037, OP49116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catha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50810-100A, HSNU, China, RAM95, OP477234, OP477327, OP490801, OP490916, OP491038, OP49116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catha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50810-140, HSNU, China, RAM100, OP477126, —, —, OP490809, OP490925, OP49104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catha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50810-154, HSNU, China, RAM101, OP477127, —, —, OP490810, OP490926, OP49104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cavifoli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Hampe ex Gottsche et al., C. Promma 20180210-18a, HSNU, Thailand, RAM8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22, OP477316, OP490790, OP490905, OP491026, OP49115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complan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(L.) Dumort., B. Shaw F915, DUKE, USA, ND_311, HM992043,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HM992136, —,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HM992304, HM992393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constric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, T. Koponen H3187494, H, China, ND_004, HM991963, HM992056, —, HM992225, HM992317, —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cuben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K.Yamada, A. Schafer-Verwimp &amp; M. Preussing 23532, Herb. Schafer-Verwimp, Ecuador, ND_068, HM991985, HM992078, HM992168, HM992247, HM992337, HM992422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cuspid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, M.A.M. Renner AK280588, AK, ND_111, New Zealand, HM992002, HM992095, —, HM992264, HM992353, HM992439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decora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Gottsche, I. Holz &amp; Franzaring CH0060, GOET, Chile, ND_026, HM991973, HM99206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HM992235, HM992327, HM99241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demis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M.A.M.Renner, A. Schafer-Verwimp &amp; Verwimp 14336, Herb. Schafer-verwimp, New Zealand, ND_053, HM991979, HM992072, HM992162, HM992241, HM992332, HM992417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ectophyl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romma et al., C. Promma &amp; L.P. Ang 20180412-16a, HSNU, Malaysia, RAM141, OP477165, OP477270, —, OP490847, OP490965, OP49108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lastRenderedPageBreak/>
        <w:t>Radula ectophy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23, HSNU, Malaysia, RAM14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66, OP477271, OP490759, OP490848, OP490966, OP491089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ectophy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13, HSNU, Malaysia, RAM14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67, OP477272, —, OP490849, OP490967, OP491090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ectophy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15-160A, HSNU, Malaysia, RAM13, OP477164, OP477269, OP490758, OP490846, OP490964, OP49108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eggers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K.Yamada, A. Schafer-Verwimp &amp; M. Preussing 23330/A, Herb. Schafer-Verwimp, Ecuador, ND_058, HM991982, HM992075, HM992165, HM992244, HM992334, HM99242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episci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pruce, S. Churchill, M. Serrano et al. MO23708, MO, Bolivia, ND_148, HM992015, HM992108, HM992191, HM992277, HM992366, HM99244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fendler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Gottsche, A. Schafer-Verwimp &amp; M. Preussing 23250/A, Herb. Schafer-Verwimp, Ecuador, ND_074, HM991987, HM992080, HM992170, HM992249, HM992339, HM99242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flavifoli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(Hook.f. &amp; Taylor) Gottsche et al., M. von Konrat 6527, HSNU, Chile, RAM12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55, OP477261, OP490754, OP490837, OP490954, OP49107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florid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astle, B. Shaw 6209, DUKE, USA, ND_323, HM992046, HM992139, HM992218, HM992307, HM992396, HM99247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forfic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.A.M.Renner, M.A.M. Renner-2118, NSW, Australia, NSW878032, KF44056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458, KX827552, KF440626, KF44049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C.F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W.Meissn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 ex Spreng.) Nees 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O. Suwanmala 1508, PSU, Thailand, RAM42, OP477191, OP477292, OP490771, OP490875, OP490994, OP49111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506, NSW, Fiji, RAM60, OP477207, OP477305, OP490779, OP490890, OP491010, OP49113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09-16b, HSNU, Thailand, RAM7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220, OP477314, OP490788, OP490903, OP491024, OP49114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10-16, HSNU, Thailand, RAM79, OP477221, OP477315, OP490789, OP490904, OP491025, OP49114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17, HSNU, Malaysia, RAM11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37, OP477248, OP490738, OP490820, OP490936, OP491059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, C. Kilgour_971, NSW, Malaysia, NSW979086, KX827519, KX827545, KX827487, KX827586, KX827496, KX82750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16-116, HSNU, Malaysia, RAM09, OP477125, OP477238, OP490728, OP490808, OP490924, OP49104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70518-105, HSNU, Indonesia, RAM39, OP477188, OP477289, OP490768, OP490872, OP490991, OP49111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71, NSW, Malaysia, RAM7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16, —, —, OP490899, OP491019, OP49114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Rui-Liang Zhu et al. 20150807-109, HSNU, China, RAM96, —, —, —, OP490917, OP491039, OP49116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for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r.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Rui-Liang Zhu et al. 20150807-121, HSNU, China, RAM97, OP477235, —, OP490802, OP490918, OP491040, OP491164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ar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spica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Mitt.) Promma et al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612, NSW, Fiji, NSW980182, KX827520, KX827546, KX827488, KX827587, KX827497, KX82750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for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ar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spica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5615-B, NSW1060324, Fiji, RAM68, OP477212, OP477309, OP490784, OP490895, OP491015, OP491139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fulvifoli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(Hook.f. &amp; Taylor) Gottsche et al., T.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ócs s.n., EGR, Kenya, ND_215, HM992029, HM992122, HM992204, HM992290, HM992379, HM99245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fulvifoli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, A. Schafer-Verwimp &amp; M. Preussing 23443/A, Herb. Schafer-Verwimp, Ecuador, ND_019, HM991970, HM992063, HM992154, HM992232, HM992324, HM992410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grand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D. Glenny CHR571846, CHR, New Zealand, ND_212, HM992028, HM992121, HM992203, HM992289, —, HM99245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helix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Hook.f. &amp; Taylor) Gottsche et al., B. Shaw 15676, HSNU, Chile, RAM125, OP477151, OP477257, OP490750, OP490833, OP490950, OP49107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eli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W. Buck 58590, HSNU, Chile, RAM126, OP477152, OP477258, OP490751, OP490834, OP490951, OP491074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eli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B. Shaw 14948, HSNU, Chile, RAM127, OP477153, OP477259, OP490752, OP49083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>OP490952, OP491075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eli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B. Shaw 13201, HSNU, Chile, RAM128, OP477154, OP477260, OP490753, OP490836, OP490953, OP491076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eli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J.J. Engel 25665, HSNU, Chile, RAM116, OP477142, —, OP490743, OP490825, OP490941, OP49106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eli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 von Konrat 6463, HSNU, Chile, RAM11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3, OP477253, OP490744, OP490826, OP490942, OP49106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hicksiae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87, V.C. Linis &amp; E.A. Brown, NSW, Australia, RAM3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85, —, —, OP490869, OP490986, OP49111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hicksia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J.A. Curnow &amp; H. Streimann 3689, CBG, Australia, ND_120, HM992006, HM992099, HM992184, HM992268, HM992357, HM99244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holt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>Spruce, N. Devos &amp; A. Vanderpoorten DV003, DUKE, Portugal, ND_281, HM992048, HM992141, HM992219, HM992309, HM992398, HM992476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husnot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Castle, M.J. Lyon DB12895, MO, Costa Rica, ND_015, HM991968, HM992061, HM992152, HM992230, HM992322, HM992408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imposi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.A.M.Renner, M.A.M. Renner 5275, NSW, Australia, NSW875821, KF432252, KX827523, KX82745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F432393, KF44047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inflex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Gottsche, A. Schafer-Verwimp &amp; Verwimp 17830, Herb. Schafer-Verwimp, Dominica, ND_039, HM991976, HM992069, HM992159, HM99223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japon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, M. Higuchi 1198, BR, Japan, ND_353, HM992053, HM992146, HM992223, HM992314, HM992402, HM992481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javan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Gottsche, P.J. de Lange, AK, New Zealand, AK323599, KM22020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454, KX827547, KM220070, KM22013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javan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T. Pócs s.n., EGR, Fiji, ND_220, HM992031, HM992124, HM992206, HM992292, HM992381, HM99246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javan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R Gradstein &amp; G. Dauphin DB12894, GOET, Costa Rica, ND_007, HM991964, HM992057, HM992148, HM992226, HM992318, HM99240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jones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Bouman et al., N. Devos s.n., DUKE, Spain, ND_267, HM992047, HM99214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HM992308, HM992397, HM99247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jovetiana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46, NSW, Australia, NSW896752, KF440585, KX827529, KX82746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529, KF44051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koj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, M. Mizutani 14255, DUKE, Japan, ND_137, HM992013, HM992106, —, HM992275, HM992364, HM992447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koponenii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&amp; Piippo, Rui-Liang Zhu et al. 20160916-44, HSNU, Malaysia, RAM1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71, OP477276, —, OP490853, OP490971, OP49109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lacer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Steph., S. Chantanaorrapint &amp; C. Promma 217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SU, Thailand, RAM121, OP477147, —, OP490747, OP490829, OP490946, OP49106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ligul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E.L. Dos Santos 465, SP477636, Brazil, RAM3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84, OP477286, OP490766, OP490868, OP490985, OP491109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ligu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 xml:space="preserve">, Rui-Liang Zhu &amp; Lei Shu 20171203-47, HSNU, Brazil, RAM11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0, OP477251, OP490741, OP490823, OP490939, OP49106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lindenbergi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 ex C.Hartm., A. Schafer-Verwimp &amp; Verwimp 25732/A, Herb. Schafer-Verwimp, Portugal, ND_063, HM991984, HM992077, HM992167, HM992246, HM992336, HM992421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lingula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Chantanaorrapint &amp; C. Promm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1091, PSU, Thailand, RAM40, OP477189, OP477290, OP490769, OP490873, OP490992, OP491116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lingula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1097, HSNU, Thailand, RAM11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39, OP477250, OP490740, OP490822, OP490938, OP491061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f.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lingula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enner 5514 et al., NSW973388, Fiji, RAM56, OP477203, OP477302, OP490778, OP490886, OP491006, OP49113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lori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astl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72, NSW, Australia, NSW970882, KF44060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KX827474, KX827573, KF440668, KF44053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madagascariensi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Gottsche, A. Szabó 9614/DV, EGR, Madagascar, ND_232, HM992037, HM992130, HM992210, HM992298, HM992387, HM992466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margina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 et al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P.J. de Lange s.n. &amp; M.A.M. Renner, NSW973389, New Zealand, RAM75, OP477217, —, OP490787, OP490900, OP491021, OP49114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margina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66, NSW896409, New Zealand, RAM2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76, OP477279, OP490764, OP490860, OP490977, OP49110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marojez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E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W.Jones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, T.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ó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cs 90103/AE, EGR, Madagascar, ND_233, HM992038, HM992131, HM992211, HM99229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HM992388, HM99246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mitten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, M.A.M. Renner 6486, NSW, Australia, NSW897201, KF432305, KX827533, KX827467, KX827565, KF432391, KF44047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f.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mittenii/reflex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Nees &amp; Mont., Rui-Liang Zhu et al. 20170522-29a, HSNU, RAM46, Indonesia, OP477195, OP477295, OP490772, OP490878, OP490998, OP49112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morobeana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&amp; Piippo, Rui-Liang Zhu et al. 20160921-73, HSNU, Malaysia, RAM10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30, OP477241, OP490731, OP490813, OP490929, OP49105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morobe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C. Promma &amp; L.P. Ang 20180414-52, HSNU, Malaysia, RAM111, OP477138, OP477249, OP490739, OP490821, OP490937, OP491060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morobe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18-154, HSNU, Malaysia, RAM12, OP477156, OP477262, OP490755, OP490838, OP490955, OP49107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morobe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52, NSW, Malaysia, RAM7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—, —, —, OP491020, OP491144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multiamentul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E.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.Hodgs</w:t>
      </w:r>
      <w:proofErr w:type="gramEnd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AK280299, AK, New Zealand, ND_108, HM992001, HM992094, HM992182, HM992263, HM992352, HM99243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multiamentu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195, NSW, New Zealand, RAM1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74, —, —, OP490856, OP490973, OP49109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multiamentu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5897 &amp; E.A. Brown, NSW, Australia, RAM2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78, OP477281, —, OP490862, OP490979, OP49110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myriopod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6580, NSW, Australia, NSW970376, KF440611, KX827536, KX827471, KX827570, KF440675, KF440545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neotrop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astle, B. Allen NY11935, NY, Honduras, ND_160, HM992020, HM992113, HM992196, HM992281, HM992371, HM99245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notabil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.A.M.Renner, M.A.M. Renner 6505, NSW, Australia, NSW90950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535, KX827469, KX827568, KF432378, KF44045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novae-hollandiae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Hampe, M.A.M. Renner 6362, NSW896816, Australia, MR_332, KF49534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—, KX827561, KF495286, KF495403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novae-hollandiae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NSW M.A.M. Renner 5261, NSW875807, Australia, MR_306, —, —, —, —, KF495261, KF49538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novae-hollandiae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883, NSW898670, Australia, MR_339, —, —, —, —, KF495293, KF49541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novae-hollandiae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62, et al., NSW896816, Australia, MR_332, —, —, —, KX827561, KF495286, KF49540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novae-hollandiae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66, et al., NSW896820, Australia, MR_333, —, —, —, —, KF495287, KF49540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nudicaul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Steph., A. Schafer-Verwimp &amp; M. Preussing 23447, Herb. Schafer-Verwimp, Ecuador, ND_020, HM991971, HM992064, HM992155, HM992233, HM992325, HM992411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nyman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Steph., M.A.M. Renner 6510, NSW, Australia, NSW898712, KF432310, KX82753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566, KF432396, KF44047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cf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btusilob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Steph., Rui-Liang Zhu &amp; C. Promma 20160728-21, HSNU, China, RAM1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73, OP477277, OP490763, OP490855, OP490972, OP49109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ocella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J.A. Curnow 3664, CBG, Australia, ND_116, HM992003, HM992096, —, HM992265, HM992354, HM992440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ocellat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090, et al., NSW970874, Australia, MR_348, —, —, —, —, KF495301, KF49541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ocellat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091 &amp; C. Kilgour, NSW973669, Australia, MR_360, —, —, —, —, KF495312, KF49542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ocellata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053 &amp; C. Kilgour, NSW973946, Australia, MR_362, —, —, —, —, KF495314, KF49543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 xml:space="preserve">Radula onraedt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K.Yamada, C. Promma &amp; L.P. Ang 20170708-46, HSNU, China: Taiwan, RAM4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97, OP477297, OP490774, OP490880, OP491000, OP491124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oreop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A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.Renner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6581, NSW, Australia, NSW970377, KM220174, KM220104, KX827472, KX827571, KM220042, —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orna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469, V.C. Linis &amp; E.A. Brown, NSW897016, Australia, RAM2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—, —, OP490858, OP490975, OP491099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orna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E.A.Br. &amp;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ó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8389, NSW, Australia, RAM6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13, OP477310, OP490785, OP490896, OP491016, OP49114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allen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Nees &amp; Mont.,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I. Holz CR000493, GOET, Costa Rica, ND_091, HM991994, HM992087, HM992177, HM992256, HM992345, HM992431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allen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N. Salazar DB3609, GOET, Panama, ND_012, HM991966, HM99205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lastRenderedPageBreak/>
        <w:t>HM992150, HM992228, HM992320, HM992406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aten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65, V.C. Linis &amp; E.A. Brown, NSW, Australia, RAM2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75, OP477278, —, OP490859, OP490976, OP491100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patens 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48, V.C. Linis &amp; E.A. Brown, NSW896765, Australia, RAM6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210, —, OP490782, OP490893, OP491013, OP491137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aten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8102, NSW, Australia, RAM54, OP477201, OP477301, OP490777, OP490884, OP491004, OP49112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physolob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ont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57B, NSW, New Zealand, RAM2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83, OP477285, —, OP490867, OP490984, OP491108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hysolob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56, NSW895322, New Zealand, RAM2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80, —, —, OP490864, OP490981, OP491105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physolob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174, NSW895500, New Zealand, RAM13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58, —, —, OP490840, OP490958, OP491081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plic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itt., M.A.M. Renner AK280391, AK, New Zealand, ND_103, HM992000, HM99209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HM992262, HM992351, HM992437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 xml:space="preserve">Radula plum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itt. ex Steph., J. Hyvönen DB3600, GOET, Argentina, ND_011, HM991965, HM992058, HM992149, HM992227, HM992319, HM992405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pocsii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>, S. Churchill, M. Serrano et al. MO23444, MO, Bolivia, ND_150, HM992016, HM992109, HM992192, —, HM992367, HM992450.</w:t>
      </w:r>
      <w:r w:rsidRPr="003B4985">
        <w:rPr>
          <w:rFonts w:ascii="Times New Roman" w:eastAsia="SimSun" w:hAnsi="Times New Roman"/>
          <w:sz w:val="24"/>
          <w:szCs w:val="24"/>
          <w:u w:color="00B05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Radula polyclad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A. Evans, B. Shaw F956, DUKE, USA, ND_315, HM992044, HM992137, HM992216, HM992305, HM992394, HM99247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pseudoscript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M.A.M.Renner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01/73, AK, New Zealand, RAM134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59, OP477264, —, OP490841, OP490959, OP49108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pseudoscrip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170, NSW, New Zealand, NSW895495, KX827511, KX827525, KX827459, KX827554, KX827490, KX82749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pseudoscrip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170, NSW895495, New Zealand, RAM2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81, OP477283, OP490765, OP490865, OP490982, OP49110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pseudoscript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03, NSW, New Zealand, RAM5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02, —, —, OP490885, OP491005, OP49112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psycho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.A.M. Renner, M.A.M. Renner 5090c, NSW, Australia, NSW970878, KF44059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473, KX827572, KF440656, KF44052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pugioniform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M.A.M.Renner, M.A.M. Renner 6841 &amp; A.E. Orme, NSW, Australia, NSW870344, MF346528, MF346529, —, —, MF346530, MF34653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pulchell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itt., H. Streimann 63817, EGR, Australia, ND_219, HM992030, HM992123, HM992205, HM992291, HM992380, HM99245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udula pulche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Australia NSW M.A.M. Renner 5230 11 April 2011 NSW875776 MR_303, —, —, —, —, KF495259, KF49537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udula pulche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276, NSW875822, Australia, MR_308, —, —, —, —, KF495263, KF49538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udula pulche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M.A.M. Renner 5304 &amp; E.A. Brown, NSW877196, Australia, MR_309, —, —, —, —, KF495264, KF495384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Radula pusill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Spruce, A. Schafer-Verwimp &amp; Verwimp 17767, Herb. Schafer-Verwimp, Dominica, ND_081, HM991991, HM992084, HM992174, HM992253, HM992342, HM992428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quadr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Gottsche, T. P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ócs, E.M. Kungu &amp; A. Szabó 9230/S, EGR, Kenya, ND_225, HM992033, HM992126, —, HM992294, HM992383, HM99246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queensland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K.Yamada, J.A. Curnow 3846, CBG, Australia, ND_118, HM992004, HM992097, —, HM992266, HM992355, HM99244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queensland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963 &amp; T.C. Wilson, NSW870345, Australia, RAM2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82, OP477284, —, OP490866, OP490983, OP49110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ratkowskiana 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AK280205, AK, New Zealand, ND_102, HM991999, HM992092, HM992181, HM992261, HM992350, HM99243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 xml:space="preserve">Radula recuban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a-DK"/>
          <w14:textOutline w14:w="0" w14:cap="flat" w14:cmpd="sng" w14:algn="ctr">
            <w14:noFill/>
            <w14:prstDash w14:val="solid"/>
            <w14:bevel/>
          </w14:textOutline>
        </w:rPr>
        <w:t xml:space="preserve">Taylor, M. Burghardt DB21422, GOET, Mexico, ND_092, HM991995, HM992088, HM992178, HM992257, HM992346, HM99243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recurvilobula 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Paul Coulerie Cou85a, NOU, New Caledonia, RAM63, OP477209, OP477307, OP490781, OP490892, OP491012, OP49113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es-ES_tradnl"/>
          <w14:textOutline w14:w="0" w14:cap="flat" w14:cmpd="sng" w14:algn="ctr">
            <w14:noFill/>
            <w14:prstDash w14:val="solid"/>
            <w14:bevel/>
          </w14:textOutline>
        </w:rPr>
        <w:t>Radula resupinatiram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Promma et al., L.P. Ang 20190331-12A, HSNU, Malaysia, RAM144, OP477168, OP477273, OP490760, OP490850, OP490968, OP491091. </w:t>
      </w:r>
      <w:r w:rsidRPr="003B4985">
        <w:rPr>
          <w:rFonts w:ascii="Times New Roman" w:hAnsi="Times New Roman"/>
          <w:b/>
          <w:i/>
          <w:sz w:val="24"/>
          <w:szCs w:val="24"/>
          <w:lang w:eastAsia="en-US"/>
        </w:rPr>
        <w:t xml:space="preserve">Radula rheophila </w:t>
      </w:r>
      <w:r w:rsidRPr="003B4985">
        <w:rPr>
          <w:rFonts w:ascii="Times New Roman" w:hAnsi="Times New Roman"/>
          <w:sz w:val="24"/>
          <w:szCs w:val="24"/>
          <w:lang w:val="en-AU" w:eastAsia="en-US"/>
        </w:rPr>
        <w:t>Promma &amp; Chantanaorr</w:t>
      </w:r>
      <w:r w:rsidRPr="003B4985">
        <w:rPr>
          <w:rFonts w:ascii="Times New Roman" w:hAnsi="Times New Roman"/>
          <w:sz w:val="24"/>
          <w:szCs w:val="24"/>
          <w:lang w:eastAsia="en-US"/>
        </w:rPr>
        <w:t xml:space="preserve">., S. Chantanaorrapint &amp; C. Promma 3504, PSU, Thailand, RAM43, OP477192, —, —, —, </w:t>
      </w:r>
      <w:r w:rsidRPr="003B4985">
        <w:rPr>
          <w:rFonts w:ascii="Times New Roman" w:hAnsi="Times New Roman"/>
          <w:sz w:val="24"/>
          <w:szCs w:val="24"/>
          <w:lang w:eastAsia="en-US"/>
        </w:rPr>
        <w:lastRenderedPageBreak/>
        <w:t xml:space="preserve">OP490995, OP491119. </w:t>
      </w:r>
      <w:r w:rsidRPr="003B4985">
        <w:rPr>
          <w:rFonts w:ascii="Times New Roman" w:hAnsi="Times New Roman"/>
          <w:b/>
          <w:i/>
          <w:sz w:val="24"/>
          <w:szCs w:val="24"/>
          <w:lang w:eastAsia="en-US"/>
        </w:rPr>
        <w:t>Radula rheophila</w:t>
      </w:r>
      <w:r w:rsidRPr="003B4985">
        <w:rPr>
          <w:rFonts w:ascii="Times New Roman" w:hAnsi="Times New Roman"/>
          <w:sz w:val="24"/>
          <w:szCs w:val="24"/>
          <w:lang w:eastAsia="en-US"/>
        </w:rPr>
        <w:t xml:space="preserve">, S. Chantanaorrapint 3045, PSU, Thailand, RAM86, OP477227, OP477321, OP490795, OP490910, OP491031, OP49115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retroflex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Taylor, S. &amp; T. Pócs 03281/C, EGR, Fiji, ND_228, HM992035, HM992128, —, HM992296, HM992385, HM99246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retroflex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11, et al., NSW896700, Australia, MR_329, —, —, —, —, KF495283, KF49540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retroflex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P.J. de Lange CK183 &amp; T.J. Martin, NSW973421, Cook Islands, MR_353, —, —, —, —, KF495305, KF49542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retroflex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428, NSW889533, Fiji, MR_316, —, —, —, —, KF495270, KF49539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retroflex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431, NSW889536, Fiji, MR_317, —, —, —, —, KF495271, KF49539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robinson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M.A.M. Renner 5250, NSW, Australia, NSW875795, KF440568, KX827522, KX827455, KX827548, KF440634, KF44050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saccatilob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Steph., A. Schafer-Verwimp &amp; Verwimp 18053, Herb. Schafer-Verwimp, Dominica, ND_075, HM991988, HM992081, HM992171, HM992250, HM992340, HM99242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sainsburyan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E.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A.Hodgs</w:t>
      </w:r>
      <w:proofErr w:type="gramEnd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. &amp; Allison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, AK282969, AK, New Zealand, ND_098, HM991996, HM992089, HM992179, HM992258, HM992347, HM99243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sainsbur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5912 &amp; E.A. Brown, NSW, RAM19, Australia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OP490857, OP490974, OP49109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sainsbury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85, NSW895360, New Zealand, RAM13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—, —, —, —, OP490957, OP491080.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Radula scarios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itt., A. Schafer-Verwimp &amp; Verwimp 18757/A, Herb. Schafer-Verwimp, Malaysia, ND_076, HM991989, HM992082, HM992172, HM99225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HM99242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1323, PSU, Thailand, RAM0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—, —, OP49104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2000, PSU, Malaysia, RAM3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—, OP490988, OP49111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3741, PSU, Thailand, RAM3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—, OP490989, OP49111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46, NSW, Malaysia, RAM6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08, OP477306, OP490780, OP490891, OP491011, OP49113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640, NSW1060389, Fiji, RAM67, OP477211, OP477308, OP490783, OP490894, OP491014, OP49113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25, HSNU, Malaysia, RAM10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33, OP477244, OP490734, OP490816, OP490932, OP49105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15, HSNU, Malaysia, RAM10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34, OP477245, OP490735, OP490817, OP490933, OP49105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615-A, NSW, Fiji, RAM139, OP477163, OP477268, —, OP490845, OP490963, OP49108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cari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593, NSW, Fiji, NSW895626, KX827512, KX827527, KX827460, KX827556, —, KX82750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urchill, M. Decker &amp; F. Morgo MO22187, MO, Bolivia, ND_142, HM992014, HM992107, HM992190, HM992276, HM992365, HM99244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T. Pó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cs, R.E. Magill &amp; A. Rupf 9288/R, EGR, France, ND_234, HM992039, HM992132, HM992212, HM992300, HM992389, HM99246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A. Schafer-Verwimp &amp; Verwimp 23835, Herb. Schafer-Verwimp, Thailand, ND_045, HM991978, HM992071, HM992161, HM992240, HM992331, HM99241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70522-8e, HSNU, Indonesia, RAM47, OP477196, OP477296, OP490773, OP490879, OP490999, OP49112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indet., NSW-Brown 05/362, NSW, Fiji, MR_300, —, —, —, —, KF495256, KF49537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splendid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>M.A.M.Renner &amp; Devo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P.J. de Lange 12134 &amp; M.A.M. Renner, AK, New Zealand, RAM136, OP477161, OP477266, —, OP490843, OP490961, OP49108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plendid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57A, NSW895332, New Zealand, RAM5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04, OP477303, —, OP490887, OP491007, OP49113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squarros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8450, NSW, Australia, RAM14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69, OP477274, OP490761, OP490851, OP490969, OP49109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quarr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381, NSW, Australia, NSW896832, KX827514, KX827531, KX827464, KX827562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KX82750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quarr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M.A.M. Renner 6453, V.C. Linis &amp; E.A. Brown, NSW896990, Australia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RAM7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14, OP477311, —, OP490897, OP491017, OP49114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stenocalyx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Mont., T. Pócs s.n., EGR, France, ND_235, HM992040, HM992133, HM992213, HM992301, HM992390, HM99246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strangul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Hook.f. &amp; Taylor, M.A.M. Renner AK280392, AK, New Zealand, ND_099, HM991997, HM992090, HM992180, HM992259, HM992348, HM99243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subamentulosa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romma et al., M.A.M. Renner 5657, NSW1060433, Fiji, RAM58, OP477205, OP477304, —, OP490888, OP491008, OP49113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subinfla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Lindenb. &amp; Gottsche, I. Holz &amp; Schafer-Verwimp DB13093, GOET, Costa Rica, ND_030, HM991974, HM992067, HM992157, HM992236, HM992328, HM99241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sullivantii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ustin, B. Shaw 6189, DUKE, USA, ND_321, HM992045, HM992138, HM992217, HM992306, HM992395, HM99247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ambuyukonensi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Promma et al., C.D. Kilgour 966, NSW, Malaysia, RAM77, OP477219, OP477313, —, OP490902, OP491023, OP49114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tasmanic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M.A.M. Renner AK280184, AK, New Zealand, ND_101, HM991998, HM992091, —, HM992260, HM992349, HM99243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asman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935 &amp; E.A. Brown, NSW895266, Australia, MR_319, —, —, —, —, KF495273, KF44050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asman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5956, NSW972574, Australia, MR_350, —, —, —, —, KF495303, KF44051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asmanic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188, NSW895514, New Zealand, MR_322, —, —, —, —, KF495276, KF44054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tener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Mitt., A. Schafer-Verwimp et al. 24230, Herb. Schafer-Verwimp, Ecuador, ND_022, HM991972, HM992065, HM992156, HM992234, HM992326, HM99241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thiersiae 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6461, NSW, Australia, NSW89700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KX827465, KX827563, KX827492, KX82750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hiersia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467, et al., NSW897014, Australia, RAM32, OP477186, OP477287, —, OP490870, OP490987, OP49111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hiersiae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8404, NSW, Australia, RAM90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30, OP477323, OP490797, OP490912, OP491034, OP49115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tjiboden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</w:t>
      </w:r>
      <w:proofErr w:type="gramStart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.Goebel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A.L. Ilkiu-Borges et al. DB16663, GOET, Malaysia, ND_055, HM991980, HM992073, HM992163, HM992242, —, HM99241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tokiensis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T. Koponen H3187760, H, China, ND_003, HM991962, HM992055, —, HM992224, HM992316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Promma et al., S. Chantanaorrapint &amp; C. Promma 1279A, PSU, Thailand, RAM0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OP490805, OP490921, OP49104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1211, PSU, Thailand, RAM0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—, —, —, OP490806, OP490922, OP49104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C. Promma 3622, PSU, Thailand, RAM0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24, OP477237, OP490727, OP490807, OP490923, OP49104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pt-PT"/>
          <w14:textOutline w14:w="0" w14:cap="flat" w14:cmpd="sng" w14:algn="ctr">
            <w14:noFill/>
            <w14:prstDash w14:val="solid"/>
            <w14:bevel/>
          </w14:textOutline>
        </w:rPr>
        <w:t xml:space="preserve">, C.D. Kilgour 957, NSW, Malaysia, RAM7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18, —, —, OP490901, OP491022, OP49114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09-8a, HSNU, Thailand, RAM8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23, OP477317, OP490791, OP490906, OP491027, OP49115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10-8a, HSNU, Thailand, RAM84, OP477225, OP477319, OP490793, OP490908, OP491029, OP49115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O. Suwanmala 1016, PSU, Thailand, RAM87, OP477228, OP477322, OP490796, OP490911, OP491032, OP49115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trapez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O. Suwanmala 1532a, PSU, Thailand, RAM91, OP477231, OP477324, OP490798, OP490913, OP491035, OP49115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uvifer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(Hook.f. &amp; Taylor) Gottsche et al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A.M. Renner 02/167, AK, New Zealand, RAM13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60, OP477265, —, OP490842, OP490960, OP49108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vagans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M. von Konrat 6471, HSNU, Chile, RAM115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41, OP477252, OP490742, OP490824, OP490940, OP49106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vagan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W. Buck 59025, HSNU, Chile, RAM130, OP477157, OP477263, OP490756, OP490839, OP490956, OP49107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verrucos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2-16b, HSNU, Malaysia, RAM106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32, OP477243, OP490733, OP490815, OP490931, OP49105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verruc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09-13b, HSNU, Malaysia, RAM137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62, OP477267, OP490757, OP490844, OP490962, OP49108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Radula verrucos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15-15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HSNU, Malaysia, RAM11, OP477146, OP477255, OP490746, OP490828, OP490945, OP49106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Radula volut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nl-NL"/>
          <w14:textOutline w14:w="0" w14:cap="flat" w14:cmpd="sng" w14:algn="ctr">
            <w14:noFill/>
            <w14:prstDash w14:val="solid"/>
            <w14:bevel/>
          </w14:textOutline>
        </w:rPr>
        <w:t xml:space="preserve">Taylor, A. Vanderpoorten AVW857, LG, UK: Wales, ND_014, HM991967, HM992060, HM992151, HM992229, HM992321, HM99240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weymouthiana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teph., M.A.M. Renner 6201, NSW895586, New Zealand, MR_324, KF495340, —, —, KX827555, KF495278, KF49539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weymouthi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52 &amp; E.A. Brown, NSW898459, Australia, MR_337, —, —, —, —, KF495291, KF49540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weymouthi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064, NSW895339, New Zealand, MR_320, —, —, —, —, KF495274, KF49539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weymouthiana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M.A.M. Renner 6201, NSW895586, New Zealand, MR_324, —, —, —, KX827555, KF495278, KF495396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Radula wichurae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Steph., A. Schafer-Verwimp &amp; Verwimp 26018, Herb. Schafer-Verwimp, Portugal, ND_057, HM991981, HM992074, HM992164, HM992243, HM992333, HM992419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adula yangii 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.Yamada</w:t>
      </w:r>
      <w:proofErr w:type="gramEnd"/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50811-64, HSNU, China, RAM98, OP477236, OP477323, OP490803, OP490919, OP491041, OP491165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20170403-45a, HSNU, China; Taiwan, RAM38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87, OP477288, OP490767, OP490871, OP490990, OP491114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O. Suwanmala 966, PSU, Thailand, RAM45, OP477194, OP477294, —, OP490877, OP490997, OP49112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70518-115d, HSNU, Indonesia, RAM41, OP477190, OP477291, OP490770, OP490874, OP490993, OP491117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Promma et al., S. Chantanaorrapint &amp; C. Promma 3691, PSU, Thailand, RAM01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123, —, —, OP490804, OP490920, OP49104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18-109, HSNU, Malaysia, RAM10, OP477136, OP477247, OP490737, OP490819, OP490935, OP491058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S. Chantanaorrapint &amp; O. Suwanmala 1621a, PSU, Thailand, RAM44, OP477193, OP477293, —, OP490876, OP490996, OP49112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11-6, HSNU, Thailand, RAM83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P477224, OP477318, OP490792, OP490907, OP491028, OP491152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 20160922-206, HSNU, Malaysia, RAM102, OP477128, OP477239, OP490729, OP490811, OP490927, OP491050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Rui-Liang Zhu et al.20160919-65A, HSNU, Malaysia, RAM103, OP477129, OP477240, OP490730, OP490812, OP490928, OP491051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C. Promma 20180210-25, HSNU, Thailand, RAM105, OP477131, OP477242, OP490732, OP490814, OP490930, OP491053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dula yangioides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, C. Promma &amp; L.P. Ang 20180414-25, HSNU, Malaysia, RAM109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P477135, OP477246, OP490736, OP490818, OP490934, OP491057.</w:t>
      </w:r>
    </w:p>
    <w:p w14:paraId="7283467A" w14:textId="77777777" w:rsidR="003B4985" w:rsidRPr="003B4985" w:rsidRDefault="003B4985" w:rsidP="003B4985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40" w:lineRule="auto"/>
        <w:ind w:firstLine="709"/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Outgroup: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rullania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p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B. Shaw F1086b/24, DUKE, South Africa, L1535, KF852106, KF851980, KF852263, —, —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 xml:space="preserve">Lejeunea tuberculos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eph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D.G. Long 28596, E, Bhutan, E24, KF851996, JF513394, JF513410, JF513472, —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Lepidolaena clavigera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(Hook.) Dumort. ex Trevis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John J. Engel 23052, F, New Zealand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IBC39, KF852058, AY607961, KF852194, AY608082, —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Lepidolaena novae-zelandiae</w:t>
      </w:r>
      <w:r w:rsidRPr="003B4985">
        <w:rPr>
          <w:rFonts w:ascii="Times New Roman" w:eastAsia="SimSun" w:hAnsi="Times New Roman"/>
          <w:b/>
          <w:b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(E.</w:t>
      </w:r>
      <w:proofErr w:type="gramStart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A.Hodgs</w:t>
      </w:r>
      <w:proofErr w:type="gramEnd"/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. &amp; S.W.Arnell) von Konrat et al</w:t>
      </w:r>
      <w:r w:rsidRPr="003B4985">
        <w:rPr>
          <w:rFonts w:ascii="Times New Roman" w:eastAsia="SimSun" w:hAnsi="Times New Roman"/>
          <w:i/>
          <w:iCs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 xml:space="preserve">, von Konrat 99/Feb.#16, F, New Zealand, 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IBC32, —, AY607955, AY608012, AY608076, —, —. </w:t>
      </w:r>
      <w:r w:rsidRPr="003B4985">
        <w:rPr>
          <w:rFonts w:ascii="Times New Roman" w:eastAsia="SimSun" w:hAnsi="Times New Roman"/>
          <w:b/>
          <w:bCs/>
          <w:i/>
          <w:iCs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Porella navicularis 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:lang w:val="de-DE"/>
          <w14:textOutline w14:w="0" w14:cap="flat" w14:cmpd="sng" w14:algn="ctr">
            <w14:noFill/>
            <w14:prstDash w14:val="solid"/>
            <w14:bevel/>
          </w14:textOutline>
        </w:rPr>
        <w:t>(Lehm. &amp; Lindenb.) Pfei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ﬀ</w:t>
      </w:r>
      <w:r w:rsidRPr="003B4985">
        <w:rPr>
          <w:rFonts w:ascii="Times New Roman" w:eastAsia="Arial Unicode MS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B4985">
        <w:rPr>
          <w:rFonts w:ascii="Times New Roman" w:eastAsia="SimSun" w:hAnsi="Times New Roman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Stotler &amp; Crandall-Stotler 3410, ABSH, USA, IBC163, KF852055, AY507506, KF852186, AY507461, —, —.</w:t>
      </w:r>
    </w:p>
    <w:p w14:paraId="3133A537" w14:textId="77777777" w:rsidR="003B4985" w:rsidRPr="003B4985" w:rsidRDefault="003B4985" w:rsidP="003B4985"/>
    <w:p w14:paraId="2556023A" w14:textId="77777777" w:rsidR="003B4985" w:rsidRPr="003B4985" w:rsidRDefault="003B4985" w:rsidP="003B4985">
      <w:pPr>
        <w:rPr>
          <w:rFonts w:ascii="Times New Roman" w:hAnsi="Times New Roman"/>
          <w:szCs w:val="24"/>
        </w:rPr>
      </w:pPr>
    </w:p>
    <w:p w14:paraId="6FA03D57" w14:textId="77777777" w:rsidR="003B4985" w:rsidRPr="003B4985" w:rsidRDefault="003B4985" w:rsidP="003B4985">
      <w:pPr>
        <w:rPr>
          <w:rFonts w:ascii="Times New Roman" w:hAnsi="Times New Roman"/>
        </w:rPr>
      </w:pPr>
    </w:p>
    <w:p w14:paraId="715E1D60" w14:textId="77777777" w:rsidR="003B4985" w:rsidRPr="003B4985" w:rsidRDefault="003B4985" w:rsidP="003B4985">
      <w:pPr>
        <w:spacing w:line="240" w:lineRule="auto"/>
        <w:rPr>
          <w:rFonts w:ascii="Times New Roman" w:hAnsi="Times New Roman"/>
          <w:sz w:val="24"/>
        </w:rPr>
      </w:pPr>
    </w:p>
    <w:p w14:paraId="72B071D5" w14:textId="77777777" w:rsidR="009E163F" w:rsidRPr="003B4985" w:rsidRDefault="009E163F"/>
    <w:sectPr w:rsidR="009E163F" w:rsidRPr="003B4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 PSK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5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85"/>
    <w:rsid w:val="00276D52"/>
    <w:rsid w:val="003310F4"/>
    <w:rsid w:val="003B4985"/>
    <w:rsid w:val="007C78B1"/>
    <w:rsid w:val="00847050"/>
    <w:rsid w:val="0087673C"/>
    <w:rsid w:val="009A3BF4"/>
    <w:rsid w:val="009E163F"/>
    <w:rsid w:val="00A57989"/>
    <w:rsid w:val="00A674DC"/>
    <w:rsid w:val="00B648FD"/>
    <w:rsid w:val="00CA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0EA4C"/>
  <w15:chartTrackingRefBased/>
  <w15:docId w15:val="{87667637-3416-4666-963F-454662E8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985"/>
    <w:rPr>
      <w:rFonts w:ascii="Calibri" w:eastAsia="Times New Roman" w:hAnsi="Calibri" w:cs="Times New Roman"/>
      <w:kern w:val="0"/>
      <w:sz w:val="22"/>
      <w:szCs w:val="28"/>
      <w:lang w:eastAsia="zh-CN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8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985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85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32"/>
      <w:szCs w:val="40"/>
      <w:lang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32"/>
      <w:szCs w:val="40"/>
      <w:lang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32"/>
      <w:szCs w:val="40"/>
      <w:lang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32"/>
      <w:szCs w:val="40"/>
      <w:lang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8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985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85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85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85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85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85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85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85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3B4985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498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49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B4985"/>
    <w:pPr>
      <w:spacing w:before="160"/>
      <w:jc w:val="center"/>
    </w:pPr>
    <w:rPr>
      <w:rFonts w:ascii="TH SarabunPSK" w:eastAsiaTheme="minorHAnsi" w:hAnsi="TH SarabunPSK" w:cs="Angsana New"/>
      <w:i/>
      <w:iCs/>
      <w:color w:val="404040" w:themeColor="text1" w:themeTint="BF"/>
      <w:kern w:val="2"/>
      <w:sz w:val="32"/>
      <w:szCs w:val="40"/>
      <w:lang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4985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3B4985"/>
    <w:pPr>
      <w:ind w:left="720"/>
      <w:contextualSpacing/>
    </w:pPr>
    <w:rPr>
      <w:rFonts w:ascii="TH SarabunPSK" w:eastAsiaTheme="minorHAnsi" w:hAnsi="TH SarabunPSK" w:cs="Angsana New"/>
      <w:kern w:val="2"/>
      <w:sz w:val="32"/>
      <w:szCs w:val="40"/>
      <w:lang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4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H SarabunPSK" w:eastAsiaTheme="minorHAnsi" w:hAnsi="TH SarabunPSK" w:cs="Angsana New"/>
      <w:i/>
      <w:iCs/>
      <w:color w:val="0F4761" w:themeColor="accent1" w:themeShade="BF"/>
      <w:kern w:val="2"/>
      <w:sz w:val="32"/>
      <w:szCs w:val="40"/>
      <w:lang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85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3B4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5035</Words>
  <Characters>28703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1-23T06:20:00Z</dcterms:created>
  <dcterms:modified xsi:type="dcterms:W3CDTF">2026-01-23T06:44:00Z</dcterms:modified>
</cp:coreProperties>
</file>